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6340"/>
      </w:tblGrid>
      <w:tr w:rsidR="00D0314C" w:rsidRPr="00D0314C" w14:paraId="1CB138A2" w14:textId="77777777" w:rsidTr="00D0314C">
        <w:trPr>
          <w:trHeight w:val="540"/>
        </w:trPr>
        <w:tc>
          <w:tcPr>
            <w:tcW w:w="10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2F8D8" w14:textId="77777777" w:rsidR="00D0314C" w:rsidRPr="00D0314C" w:rsidRDefault="00D0314C" w:rsidP="00D03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dditional file 1.</w:t>
            </w: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Definition of corresponding medical conditions in Swedish Index and RETTS.</w:t>
            </w:r>
          </w:p>
        </w:tc>
      </w:tr>
      <w:tr w:rsidR="00D0314C" w:rsidRPr="00D0314C" w14:paraId="3F4B8512" w14:textId="77777777" w:rsidTr="00D0314C">
        <w:trPr>
          <w:trHeight w:val="42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D6613D" w14:textId="77777777" w:rsidR="00D0314C" w:rsidRPr="00D0314C" w:rsidRDefault="00D0314C" w:rsidP="00D03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wedish Index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D3874" w14:textId="77777777" w:rsidR="00D0314C" w:rsidRPr="00D0314C" w:rsidRDefault="00D0314C" w:rsidP="00D03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RETTS, ESS</w:t>
            </w:r>
          </w:p>
        </w:tc>
      </w:tr>
      <w:tr w:rsidR="00D0314C" w:rsidRPr="00D0314C" w14:paraId="49D1DF27" w14:textId="77777777" w:rsidTr="00D0314C">
        <w:trPr>
          <w:trHeight w:val="276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CF97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ergy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BBB4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lergy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rugs</w:t>
            </w:r>
            <w:proofErr w:type="spellEnd"/>
          </w:p>
        </w:tc>
      </w:tr>
      <w:tr w:rsidR="00D0314C" w:rsidRPr="00D0314C" w14:paraId="68FC76E9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B143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Breathing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fficulties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25DC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yspnea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Hyperventilation</w:t>
            </w:r>
          </w:p>
        </w:tc>
      </w:tr>
      <w:tr w:rsidR="00D0314C" w:rsidRPr="00D0314C" w14:paraId="07BC586E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AA94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leeding, non traumatic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B2C0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Gastrointestinal bleeding or Bleeding ear/nose/throat</w:t>
            </w:r>
          </w:p>
        </w:tc>
      </w:tr>
      <w:tr w:rsidR="00D0314C" w:rsidRPr="00D0314C" w14:paraId="4D1A1596" w14:textId="77777777" w:rsidTr="00D0314C">
        <w:trPr>
          <w:trHeight w:val="564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91DFE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corch/electrical induced disorders or Chemical/gas induced disorde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095A8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corch/chemical/electrical induced disorders</w:t>
            </w:r>
          </w:p>
        </w:tc>
      </w:tr>
      <w:tr w:rsidR="00D0314C" w:rsidRPr="00D0314C" w14:paraId="72E6C98E" w14:textId="77777777" w:rsidTr="00D0314C">
        <w:trPr>
          <w:trHeight w:val="296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073C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est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pain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rdiac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90A5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hest pain or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rythmia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/Atrial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brilation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or High/low blood pressure</w:t>
            </w:r>
          </w:p>
        </w:tc>
      </w:tr>
      <w:tr w:rsidR="00D0314C" w:rsidRPr="00D0314C" w14:paraId="1226478B" w14:textId="77777777" w:rsidTr="00D0314C">
        <w:trPr>
          <w:trHeight w:val="277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F2E98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domen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rinary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act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ymptom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B472D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Abdominal pain/nausea/diarrhea or Genital disorders, Men or Urinary tract disorders or Genital, women/pregnancy</w:t>
            </w:r>
          </w:p>
        </w:tc>
      </w:tr>
      <w:tr w:rsidR="00D0314C" w:rsidRPr="00D0314C" w14:paraId="6DFB10B7" w14:textId="77777777" w:rsidTr="00D0314C">
        <w:trPr>
          <w:trHeight w:val="69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49D4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abete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3BE8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Diabetes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hyperglaucemia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 xml:space="preserve"> or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Hypoglucemia</w:t>
            </w:r>
            <w:proofErr w:type="spellEnd"/>
          </w:p>
        </w:tc>
      </w:tr>
      <w:tr w:rsidR="00D0314C" w:rsidRPr="00D0314C" w14:paraId="01367EAF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29BA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Extremity/wound and injuries/minor traum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81E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Extremity disorders or Hand/arm/shoulder or Hip/knee/foot</w:t>
            </w:r>
          </w:p>
        </w:tc>
      </w:tr>
      <w:tr w:rsidR="00D0314C" w:rsidRPr="00D0314C" w14:paraId="0A4141EE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B380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Fever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0A9E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Infection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fever</w:t>
            </w:r>
            <w:proofErr w:type="spellEnd"/>
          </w:p>
        </w:tc>
      </w:tr>
      <w:tr w:rsidR="00D0314C" w:rsidRPr="00D0314C" w14:paraId="6F148B70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0056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 xml:space="preserve">Intoxication, </w:t>
            </w:r>
            <w:proofErr w:type="gramStart"/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overdose</w:t>
            </w:r>
            <w:proofErr w:type="gramEnd"/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OR Child- intoxication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918C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Intoxication</w:t>
            </w:r>
            <w:proofErr w:type="spellEnd"/>
          </w:p>
        </w:tc>
      </w:tr>
      <w:tr w:rsidR="00D0314C" w:rsidRPr="00D0314C" w14:paraId="7E315674" w14:textId="77777777" w:rsidTr="00D0314C">
        <w:trPr>
          <w:trHeight w:val="564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30E4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Gynecology-pregnancy (before w.20) or Pregnancy/delivery (from w.20)</w:t>
            </w:r>
          </w:p>
        </w:tc>
        <w:tc>
          <w:tcPr>
            <w:tcW w:w="6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4F33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 xml:space="preserve">Genital,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women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pregnancy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</w:p>
        </w:tc>
      </w:tr>
      <w:tr w:rsidR="00D0314C" w:rsidRPr="00D0314C" w14:paraId="6177FD00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ABE2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adache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,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ertigo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CDCD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Headache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 xml:space="preserve"> or Vertigo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eastAsia="sv-SE"/>
              </w:rPr>
              <w:t>diziness</w:t>
            </w:r>
            <w:proofErr w:type="spellEnd"/>
          </w:p>
        </w:tc>
      </w:tr>
      <w:tr w:rsidR="00D0314C" w:rsidRPr="00D0314C" w14:paraId="235C1D70" w14:textId="77777777" w:rsidTr="00D0314C">
        <w:trPr>
          <w:trHeight w:val="20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C66F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izure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7D92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izure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pilepsy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/febrile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izure</w:t>
            </w:r>
            <w:proofErr w:type="spellEnd"/>
          </w:p>
        </w:tc>
      </w:tr>
      <w:tr w:rsidR="00D0314C" w:rsidRPr="00D0314C" w14:paraId="05D1C590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0B89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cident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Trauma)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42F0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ad/cervical/neck or Thorax/Back/Abdomen</w:t>
            </w:r>
          </w:p>
        </w:tc>
      </w:tr>
      <w:tr w:rsidR="00D0314C" w:rsidRPr="00D0314C" w14:paraId="13E5CBF0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C6A7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specific symptoms/severe acute disorde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EE59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Unspecific symptoms or Syncope or Vertigo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lang w:val="en-US" w:eastAsia="sv-SE"/>
              </w:rPr>
              <w:t>diziness</w:t>
            </w:r>
            <w:proofErr w:type="spellEnd"/>
          </w:p>
        </w:tc>
      </w:tr>
      <w:tr w:rsidR="00D0314C" w:rsidRPr="00D0314C" w14:paraId="16442AB2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768C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 disorde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DA2F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pain</w:t>
            </w:r>
            <w:proofErr w:type="spellEnd"/>
          </w:p>
        </w:tc>
      </w:tr>
      <w:tr w:rsidR="00D0314C" w:rsidRPr="00D0314C" w14:paraId="273F9D98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BE9D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oke - paralysi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5F9A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oke/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ansient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schemic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tack</w:t>
            </w:r>
          </w:p>
        </w:tc>
      </w:tr>
      <w:tr w:rsidR="00D0314C" w:rsidRPr="00D0314C" w14:paraId="2EBC3AAC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936E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spected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icide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-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ychiatri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A2E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ychiatric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disorders</w:t>
            </w:r>
          </w:p>
        </w:tc>
      </w:tr>
      <w:tr w:rsidR="00D0314C" w:rsidRPr="00D0314C" w14:paraId="1BF47B26" w14:textId="77777777" w:rsidTr="00D0314C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A8A9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iolence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abus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1C82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use</w:t>
            </w:r>
          </w:p>
        </w:tc>
      </w:tr>
      <w:tr w:rsidR="00D0314C" w:rsidRPr="00D0314C" w14:paraId="0F3F48EB" w14:textId="77777777" w:rsidTr="00D0314C">
        <w:trPr>
          <w:trHeight w:val="552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52511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yes-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ar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se-throat</w:t>
            </w:r>
            <w:proofErr w:type="spellEnd"/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BC2DB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Bleeding ear/nose/throat or Foreign body/nose/respiratory tract or </w:t>
            </w:r>
            <w:proofErr w:type="spellStart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aryngotonsillitis</w:t>
            </w:r>
            <w:proofErr w:type="spellEnd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or Injury/infection, </w:t>
            </w:r>
            <w:proofErr w:type="gramStart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ye</w:t>
            </w:r>
            <w:proofErr w:type="gramEnd"/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or Ear disorders</w:t>
            </w:r>
          </w:p>
        </w:tc>
      </w:tr>
      <w:tr w:rsidR="00D0314C" w:rsidRPr="00D0314C" w14:paraId="007F4823" w14:textId="77777777" w:rsidTr="00D0314C">
        <w:trPr>
          <w:trHeight w:val="876"/>
        </w:trPr>
        <w:tc>
          <w:tcPr>
            <w:tcW w:w="10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DD0E6E" w14:textId="1514ADEF" w:rsidR="00D0314C" w:rsidRPr="00D0314C" w:rsidRDefault="00D0314C" w:rsidP="00D0314C">
            <w:pPr>
              <w:spacing w:after="100" w:afterAutospacing="1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1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ambulance personnel’s assessment of the medical condition, according to RET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SS</w:t>
            </w:r>
            <w:r w:rsidRPr="00D031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was used as the reference standard in the analys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</w:t>
            </w:r>
            <w:r w:rsidRPr="00D031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calls dispatched with a medical condition in concordance with the ambulance personnel’s assessment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D0314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corresponding medical conditions in the Swedish Index and RETTS were defined prior to analysi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 shown abov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D0314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n-corresponding dispatched medical conditions (dispatched medical conditions according to Swedish Index for which no appropriate RETTS ESS were deemed to correspond): Child-disease, Animal/Insect-bite, Hypo/Hyperthermia, Danger of life, Child-unconscious, Adult unconscious, Suspected health service demand.</w:t>
            </w:r>
          </w:p>
        </w:tc>
      </w:tr>
      <w:tr w:rsidR="00D0314C" w:rsidRPr="00D0314C" w14:paraId="307CA5E1" w14:textId="77777777" w:rsidTr="00D0314C">
        <w:trPr>
          <w:trHeight w:val="336"/>
        </w:trPr>
        <w:tc>
          <w:tcPr>
            <w:tcW w:w="10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FF26B4" w14:textId="77777777" w:rsidR="00D0314C" w:rsidRPr="00D0314C" w:rsidRDefault="00D0314C" w:rsidP="00D03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D031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bbreviations: "Swedish Index to Emergency Medical Assistance" (Swedish Index), "The Rapid Emergency Triage and Treatment System" (RETTS), "Emergency Signs and Symptoms" (ESS).</w:t>
            </w:r>
          </w:p>
        </w:tc>
      </w:tr>
    </w:tbl>
    <w:p w14:paraId="2F4F4225" w14:textId="77777777" w:rsidR="003C4C9C" w:rsidRPr="00D0314C" w:rsidRDefault="00D0314C">
      <w:pPr>
        <w:rPr>
          <w:lang w:val="en-US"/>
        </w:rPr>
      </w:pPr>
    </w:p>
    <w:sectPr w:rsidR="003C4C9C" w:rsidRPr="00D0314C" w:rsidSect="00D031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4C"/>
    <w:rsid w:val="00C2633E"/>
    <w:rsid w:val="00D0314C"/>
    <w:rsid w:val="00DA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D22F8"/>
  <w15:chartTrackingRefBased/>
  <w15:docId w15:val="{19E0307A-A667-4A6A-AF66-4C0F2EF3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13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6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Torlén</dc:creator>
  <cp:keywords/>
  <dc:description/>
  <cp:lastModifiedBy>Klara Torlén</cp:lastModifiedBy>
  <cp:revision>1</cp:revision>
  <dcterms:created xsi:type="dcterms:W3CDTF">2021-03-26T08:31:00Z</dcterms:created>
  <dcterms:modified xsi:type="dcterms:W3CDTF">2021-03-26T08:38:00Z</dcterms:modified>
</cp:coreProperties>
</file>